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52A8D" w14:textId="2CECBBD5" w:rsidR="00E92CBE" w:rsidRDefault="00E92CBE" w:rsidP="004745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arch strategy to retrieve the relevant journals </w:t>
      </w:r>
    </w:p>
    <w:tbl>
      <w:tblPr>
        <w:tblStyle w:val="TableGrid"/>
        <w:tblpPr w:leftFromText="180" w:rightFromText="180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E92CBE" w14:paraId="547A62D2" w14:textId="77777777" w:rsidTr="00E92CBE">
        <w:tc>
          <w:tcPr>
            <w:tcW w:w="6941" w:type="dxa"/>
          </w:tcPr>
          <w:p w14:paraId="12223B15" w14:textId="77777777" w:rsidR="00E92CBE" w:rsidRPr="00963BA0" w:rsidRDefault="00E92CBE" w:rsidP="00E92C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y </w:t>
            </w:r>
          </w:p>
        </w:tc>
        <w:tc>
          <w:tcPr>
            <w:tcW w:w="2075" w:type="dxa"/>
          </w:tcPr>
          <w:p w14:paraId="46415C2F" w14:textId="77777777" w:rsidR="00E92CBE" w:rsidRPr="00963BA0" w:rsidRDefault="00E92CBE" w:rsidP="00E92C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ts </w:t>
            </w:r>
          </w:p>
        </w:tc>
      </w:tr>
      <w:tr w:rsidR="00E92CBE" w14:paraId="48E480A2" w14:textId="77777777" w:rsidTr="00E92CBE">
        <w:tc>
          <w:tcPr>
            <w:tcW w:w="6941" w:type="dxa"/>
          </w:tcPr>
          <w:p w14:paraId="762DF3C5" w14:textId="3A8AD711" w:rsidR="00E92CBE" w:rsidRDefault="00963BA0" w:rsidP="00E92C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DA2">
              <w:rPr>
                <w:rFonts w:ascii="Times New Roman" w:hAnsi="Times New Roman" w:cs="Times New Roman"/>
                <w:sz w:val="24"/>
                <w:szCs w:val="24"/>
              </w:rPr>
              <w:t>“("Neglected tropical disease"[</w:t>
            </w:r>
            <w:proofErr w:type="spellStart"/>
            <w:r w:rsidRPr="009E4DA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E4DA2">
              <w:rPr>
                <w:rFonts w:ascii="Times New Roman" w:hAnsi="Times New Roman" w:cs="Times New Roman"/>
                <w:sz w:val="24"/>
                <w:szCs w:val="24"/>
              </w:rPr>
              <w:t xml:space="preserve"> Terms] OR (Internationality [</w:t>
            </w:r>
            <w:proofErr w:type="spellStart"/>
            <w:r w:rsidRPr="009E4DA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E4DA2">
              <w:rPr>
                <w:rFonts w:ascii="Times New Roman" w:hAnsi="Times New Roman" w:cs="Times New Roman"/>
                <w:sz w:val="24"/>
                <w:szCs w:val="24"/>
              </w:rPr>
              <w:t xml:space="preserve"> Terms] OR “Tropical medicine” [All Fields] OR NTD [All Fields])</w:t>
            </w:r>
            <w:r w:rsidRPr="009E4D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E4DA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9E4DA2">
              <w:rPr>
                <w:rFonts w:ascii="Times New Roman" w:hAnsi="Times New Roman" w:cs="Times New Roman"/>
                <w:sz w:val="24"/>
                <w:szCs w:val="24"/>
              </w:rPr>
              <w:t>ncbijournals</w:t>
            </w:r>
            <w:proofErr w:type="spellEnd"/>
            <w:r w:rsidRPr="009E4DA2">
              <w:rPr>
                <w:rFonts w:ascii="Times New Roman" w:hAnsi="Times New Roman" w:cs="Times New Roman"/>
                <w:sz w:val="24"/>
                <w:szCs w:val="24"/>
              </w:rPr>
              <w:t>)”</w:t>
            </w:r>
          </w:p>
        </w:tc>
        <w:tc>
          <w:tcPr>
            <w:tcW w:w="2075" w:type="dxa"/>
          </w:tcPr>
          <w:p w14:paraId="5BEDB278" w14:textId="62E87DB6" w:rsidR="00E92CBE" w:rsidRPr="00963BA0" w:rsidRDefault="00E92CBE" w:rsidP="00E92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BA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</w:tbl>
    <w:p w14:paraId="2E258815" w14:textId="77777777" w:rsidR="00E92CBE" w:rsidRDefault="00E92CBE" w:rsidP="00474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D0F8FC" w14:textId="77777777" w:rsidR="00E92CBE" w:rsidRDefault="00E92CBE" w:rsidP="00474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D1FE67" w14:textId="01DDD51B" w:rsidR="00474591" w:rsidRDefault="00474591" w:rsidP="004745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2CB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List of journals excluded in the second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474591" w14:paraId="75AAA003" w14:textId="77777777" w:rsidTr="00FC2902">
        <w:tc>
          <w:tcPr>
            <w:tcW w:w="4390" w:type="dxa"/>
          </w:tcPr>
          <w:p w14:paraId="02197BDB" w14:textId="77777777" w:rsidR="00474591" w:rsidRDefault="00474591" w:rsidP="00FC2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Journal</w:t>
            </w:r>
          </w:p>
        </w:tc>
        <w:tc>
          <w:tcPr>
            <w:tcW w:w="4626" w:type="dxa"/>
          </w:tcPr>
          <w:p w14:paraId="26B12A25" w14:textId="77777777" w:rsidR="00474591" w:rsidRDefault="00474591" w:rsidP="00FC29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of exclusion</w:t>
            </w:r>
          </w:p>
        </w:tc>
      </w:tr>
      <w:tr w:rsidR="00474591" w14:paraId="341158C6" w14:textId="77777777" w:rsidTr="00FC2902">
        <w:tc>
          <w:tcPr>
            <w:tcW w:w="4390" w:type="dxa"/>
          </w:tcPr>
          <w:p w14:paraId="2DC98A61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Acta Amazonica</w:t>
            </w:r>
          </w:p>
        </w:tc>
        <w:tc>
          <w:tcPr>
            <w:tcW w:w="4626" w:type="dxa"/>
          </w:tcPr>
          <w:p w14:paraId="27CE654F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Regional scope</w:t>
            </w:r>
          </w:p>
        </w:tc>
      </w:tr>
      <w:tr w:rsidR="00474591" w14:paraId="49954B92" w14:textId="77777777" w:rsidTr="00FC2902">
        <w:tc>
          <w:tcPr>
            <w:tcW w:w="4390" w:type="dxa"/>
          </w:tcPr>
          <w:p w14:paraId="18876BF0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Anais do Instituto de </w:t>
            </w:r>
            <w:proofErr w:type="spellStart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Higiene</w:t>
            </w:r>
            <w:proofErr w:type="spellEnd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 e Medicina Tropical</w:t>
            </w:r>
          </w:p>
        </w:tc>
        <w:tc>
          <w:tcPr>
            <w:tcW w:w="4626" w:type="dxa"/>
          </w:tcPr>
          <w:p w14:paraId="1E449F05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Not in English and regional scope</w:t>
            </w:r>
          </w:p>
        </w:tc>
      </w:tr>
      <w:tr w:rsidR="00474591" w14:paraId="44FBDCBA" w14:textId="77777777" w:rsidTr="00FC2902">
        <w:tc>
          <w:tcPr>
            <w:tcW w:w="4390" w:type="dxa"/>
          </w:tcPr>
          <w:p w14:paraId="7F810830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Annales </w:t>
            </w:r>
            <w:proofErr w:type="spellStart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Academiae</w:t>
            </w:r>
            <w:proofErr w:type="spellEnd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Medicae</w:t>
            </w:r>
            <w:proofErr w:type="spellEnd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Stetinensis</w:t>
            </w:r>
            <w:proofErr w:type="spellEnd"/>
          </w:p>
        </w:tc>
        <w:tc>
          <w:tcPr>
            <w:tcW w:w="4626" w:type="dxa"/>
          </w:tcPr>
          <w:p w14:paraId="142405B6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Not a Tropical medicine journal</w:t>
            </w:r>
          </w:p>
        </w:tc>
      </w:tr>
      <w:tr w:rsidR="00474591" w14:paraId="1ECAC1A4" w14:textId="77777777" w:rsidTr="00FC2902">
        <w:tc>
          <w:tcPr>
            <w:tcW w:w="4390" w:type="dxa"/>
          </w:tcPr>
          <w:p w14:paraId="0D4F9B99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Archives of clinical infectious diseases</w:t>
            </w:r>
          </w:p>
        </w:tc>
        <w:tc>
          <w:tcPr>
            <w:tcW w:w="4626" w:type="dxa"/>
          </w:tcPr>
          <w:p w14:paraId="4210EFC2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Not a Tropical medicine journal</w:t>
            </w:r>
          </w:p>
        </w:tc>
      </w:tr>
      <w:tr w:rsidR="00474591" w14:paraId="379AF678" w14:textId="77777777" w:rsidTr="00FC2902">
        <w:tc>
          <w:tcPr>
            <w:tcW w:w="4390" w:type="dxa"/>
          </w:tcPr>
          <w:p w14:paraId="63737416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The Central African journal of medicine</w:t>
            </w:r>
          </w:p>
        </w:tc>
        <w:tc>
          <w:tcPr>
            <w:tcW w:w="4626" w:type="dxa"/>
          </w:tcPr>
          <w:p w14:paraId="5F396315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Regional scope</w:t>
            </w:r>
          </w:p>
        </w:tc>
      </w:tr>
      <w:tr w:rsidR="00474591" w14:paraId="41A9CBF2" w14:textId="77777777" w:rsidTr="00FC2902">
        <w:tc>
          <w:tcPr>
            <w:tcW w:w="4390" w:type="dxa"/>
          </w:tcPr>
          <w:p w14:paraId="4EEE2B44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Journal of Microbes &amp; Their Vectors Causing Human Infections</w:t>
            </w:r>
          </w:p>
        </w:tc>
        <w:tc>
          <w:tcPr>
            <w:tcW w:w="4626" w:type="dxa"/>
          </w:tcPr>
          <w:p w14:paraId="21FEA918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Not a Tropical medicine journal</w:t>
            </w:r>
          </w:p>
        </w:tc>
      </w:tr>
      <w:tr w:rsidR="00474591" w14:paraId="2E8E99F7" w14:textId="77777777" w:rsidTr="00FC2902">
        <w:tc>
          <w:tcPr>
            <w:tcW w:w="4390" w:type="dxa"/>
          </w:tcPr>
          <w:p w14:paraId="2A01CEAB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Revista</w:t>
            </w:r>
            <w:proofErr w:type="spellEnd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Sociedade</w:t>
            </w:r>
            <w:proofErr w:type="spellEnd"/>
            <w:r w:rsidRPr="007C1C4B">
              <w:rPr>
                <w:rFonts w:ascii="Times New Roman" w:hAnsi="Times New Roman" w:cs="Times New Roman"/>
                <w:sz w:val="24"/>
                <w:szCs w:val="24"/>
              </w:rPr>
              <w:t xml:space="preserve"> Brasileira de Medicina Tropical</w:t>
            </w:r>
          </w:p>
        </w:tc>
        <w:tc>
          <w:tcPr>
            <w:tcW w:w="4626" w:type="dxa"/>
          </w:tcPr>
          <w:p w14:paraId="2262421A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Regional scope</w:t>
            </w:r>
          </w:p>
        </w:tc>
      </w:tr>
      <w:tr w:rsidR="00474591" w14:paraId="0047ED46" w14:textId="77777777" w:rsidTr="00FC2902">
        <w:tc>
          <w:tcPr>
            <w:tcW w:w="4390" w:type="dxa"/>
          </w:tcPr>
          <w:p w14:paraId="2FB56D40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The Southeast Asian journal of tropical medicine and public health</w:t>
            </w:r>
          </w:p>
        </w:tc>
        <w:tc>
          <w:tcPr>
            <w:tcW w:w="4626" w:type="dxa"/>
          </w:tcPr>
          <w:p w14:paraId="5E2D05E4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Regional scope</w:t>
            </w:r>
          </w:p>
        </w:tc>
      </w:tr>
      <w:tr w:rsidR="00474591" w14:paraId="2559BE33" w14:textId="77777777" w:rsidTr="00FC2902">
        <w:tc>
          <w:tcPr>
            <w:tcW w:w="4390" w:type="dxa"/>
          </w:tcPr>
          <w:p w14:paraId="62664A0E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Malaria journal</w:t>
            </w:r>
          </w:p>
        </w:tc>
        <w:tc>
          <w:tcPr>
            <w:tcW w:w="4626" w:type="dxa"/>
          </w:tcPr>
          <w:p w14:paraId="0933DAB3" w14:textId="77777777" w:rsidR="00474591" w:rsidRPr="007C1C4B" w:rsidRDefault="00474591" w:rsidP="00FC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C4B">
              <w:rPr>
                <w:rFonts w:ascii="Times New Roman" w:hAnsi="Times New Roman" w:cs="Times New Roman"/>
                <w:sz w:val="24"/>
                <w:szCs w:val="24"/>
              </w:rPr>
              <w:t>Not a Tropical medicine journal</w:t>
            </w:r>
          </w:p>
        </w:tc>
      </w:tr>
    </w:tbl>
    <w:p w14:paraId="7EE274B4" w14:textId="77777777" w:rsidR="00474591" w:rsidRPr="007C5FC7" w:rsidRDefault="00474591" w:rsidP="00474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9ECCE" w14:textId="4DCE2F46" w:rsidR="00410DFA" w:rsidRPr="00474591" w:rsidRDefault="00410DFA"/>
    <w:sectPr w:rsidR="00410DFA" w:rsidRPr="00474591" w:rsidSect="0047459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591"/>
    <w:rsid w:val="00410DFA"/>
    <w:rsid w:val="0042506C"/>
    <w:rsid w:val="00474591"/>
    <w:rsid w:val="008A41BC"/>
    <w:rsid w:val="00963BA0"/>
    <w:rsid w:val="00B8307E"/>
    <w:rsid w:val="00E9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BA2B"/>
  <w15:chartTrackingRefBased/>
  <w15:docId w15:val="{9950B97A-95DD-46EE-BEA3-15C9712C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5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5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5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5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5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5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5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5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74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74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591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74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591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4745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5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5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5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74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Barik</dc:creator>
  <cp:keywords/>
  <dc:description/>
  <cp:lastModifiedBy>Manish Barik</cp:lastModifiedBy>
  <cp:revision>3</cp:revision>
  <dcterms:created xsi:type="dcterms:W3CDTF">2025-03-26T09:28:00Z</dcterms:created>
  <dcterms:modified xsi:type="dcterms:W3CDTF">2025-04-15T17:40:00Z</dcterms:modified>
</cp:coreProperties>
</file>